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XSpec="center" w:tblpY="520"/>
        <w:tblW w:w="10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802"/>
        <w:gridCol w:w="2000"/>
        <w:gridCol w:w="1716"/>
        <w:gridCol w:w="1946"/>
      </w:tblGrid>
      <w:tr w:rsidR="004214BC" w:rsidRPr="00F300B7" w14:paraId="159BA739" w14:textId="77777777" w:rsidTr="004B3FA9">
        <w:tc>
          <w:tcPr>
            <w:tcW w:w="2683" w:type="dxa"/>
          </w:tcPr>
          <w:p w14:paraId="156D7B09" w14:textId="77777777" w:rsidR="004214BC" w:rsidRPr="00F300B7" w:rsidRDefault="004214BC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30A04" w14:textId="7E6BCB11" w:rsidR="004214BC" w:rsidRPr="00343955" w:rsidRDefault="005E3166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3166">
              <w:rPr>
                <w:rFonts w:ascii="Times New Roman" w:hAnsi="Times New Roman" w:cs="Times New Roman"/>
                <w:b/>
                <w:bCs/>
              </w:rPr>
              <w:t>Sequencing samp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ype</w:t>
            </w:r>
            <w:r w:rsidR="004214BC" w:rsidRPr="00343955">
              <w:rPr>
                <w:rFonts w:ascii="Times New Roman" w:hAnsi="Times New Roman" w:cs="Times New Roman"/>
                <w:b/>
                <w:bCs/>
              </w:rPr>
              <w:t xml:space="preserve"> (n=470)</w:t>
            </w:r>
          </w:p>
        </w:tc>
        <w:tc>
          <w:tcPr>
            <w:tcW w:w="36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BFFEB8" w14:textId="2F1531F2" w:rsidR="004214BC" w:rsidRPr="00343955" w:rsidRDefault="005E3166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3166">
              <w:rPr>
                <w:rFonts w:ascii="Times New Roman" w:hAnsi="Times New Roman" w:cs="Times New Roman"/>
                <w:b/>
                <w:bCs/>
              </w:rPr>
              <w:t>Initial diagnosis patients</w:t>
            </w:r>
            <w:r w:rsidR="004214BC" w:rsidRPr="00343955">
              <w:rPr>
                <w:rFonts w:ascii="Times New Roman" w:hAnsi="Times New Roman" w:cs="Times New Roman"/>
                <w:b/>
                <w:bCs/>
              </w:rPr>
              <w:t xml:space="preserve"> (n=110)</w:t>
            </w:r>
          </w:p>
        </w:tc>
      </w:tr>
      <w:tr w:rsidR="00D401FF" w:rsidRPr="00F300B7" w14:paraId="4870EF38" w14:textId="77777777" w:rsidTr="004B3FA9">
        <w:tc>
          <w:tcPr>
            <w:tcW w:w="2683" w:type="dxa"/>
            <w:tcBorders>
              <w:bottom w:val="single" w:sz="4" w:space="0" w:color="auto"/>
            </w:tcBorders>
          </w:tcPr>
          <w:p w14:paraId="23729C7E" w14:textId="77777777" w:rsidR="00D401FF" w:rsidRPr="00F300B7" w:rsidRDefault="00D401FF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7EEA45D1" w14:textId="3A2D4DBD" w:rsidR="00D401FF" w:rsidRPr="00343955" w:rsidRDefault="00D401FF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955">
              <w:rPr>
                <w:rFonts w:ascii="Times New Roman" w:hAnsi="Times New Roman" w:cs="Times New Roman"/>
                <w:b/>
                <w:bCs/>
              </w:rPr>
              <w:t>Primary samples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C855E08" w14:textId="2D41E940" w:rsidR="00D401FF" w:rsidRPr="00343955" w:rsidRDefault="00D401FF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955">
              <w:rPr>
                <w:rFonts w:ascii="Times New Roman" w:hAnsi="Times New Roman" w:cs="Times New Roman"/>
                <w:b/>
                <w:bCs/>
              </w:rPr>
              <w:t>Metastatic sample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23754388" w14:textId="1E2E8841" w:rsidR="00D401FF" w:rsidRPr="00343955" w:rsidRDefault="004B3FA9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3FA9">
              <w:rPr>
                <w:rFonts w:ascii="Times New Roman" w:hAnsi="Times New Roman" w:cs="Times New Roman"/>
                <w:b/>
                <w:bCs/>
              </w:rPr>
              <w:t>metastasis free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64AC7E2A" w14:textId="463C9B74" w:rsidR="00D401FF" w:rsidRPr="00343955" w:rsidRDefault="004B3FA9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3FA9">
              <w:rPr>
                <w:rFonts w:ascii="Times New Roman" w:hAnsi="Times New Roman" w:cs="Times New Roman"/>
                <w:b/>
                <w:bCs/>
              </w:rPr>
              <w:t>metastasis positive</w:t>
            </w:r>
            <w:bookmarkStart w:id="0" w:name="_GoBack"/>
            <w:bookmarkEnd w:id="0"/>
          </w:p>
        </w:tc>
      </w:tr>
      <w:tr w:rsidR="00D401FF" w:rsidRPr="00F300B7" w14:paraId="02B9D3B5" w14:textId="77777777" w:rsidTr="004B3FA9">
        <w:tc>
          <w:tcPr>
            <w:tcW w:w="2683" w:type="dxa"/>
            <w:tcBorders>
              <w:top w:val="single" w:sz="4" w:space="0" w:color="auto"/>
            </w:tcBorders>
          </w:tcPr>
          <w:p w14:paraId="0F6AE909" w14:textId="4D66C628" w:rsidR="00AE46D9" w:rsidRPr="00343955" w:rsidRDefault="00343955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955"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37AC202" w14:textId="4D0219A0" w:rsidR="00AE46D9" w:rsidRPr="00F300B7" w:rsidRDefault="00D401FF" w:rsidP="00760AFC">
            <w:pPr>
              <w:jc w:val="center"/>
              <w:rPr>
                <w:rFonts w:ascii="Times New Roman" w:hAnsi="Times New Roman" w:cs="Times New Roman"/>
              </w:rPr>
            </w:pPr>
            <w:r w:rsidRPr="00F300B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677181FE" w14:textId="2661349B" w:rsidR="00AE46D9" w:rsidRPr="00F300B7" w:rsidRDefault="00D401FF" w:rsidP="00760AFC">
            <w:pPr>
              <w:jc w:val="center"/>
              <w:rPr>
                <w:rFonts w:ascii="Times New Roman" w:hAnsi="Times New Roman" w:cs="Times New Roman"/>
              </w:rPr>
            </w:pPr>
            <w:r w:rsidRPr="00F300B7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0894E11E" w14:textId="37CA392F" w:rsidR="00AE46D9" w:rsidRPr="00F300B7" w:rsidRDefault="00F300B7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528CE855" w14:textId="1AC392F8" w:rsidR="00AE46D9" w:rsidRPr="00F300B7" w:rsidRDefault="00F300B7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D401FF" w:rsidRPr="00F300B7" w14:paraId="12211FC3" w14:textId="77777777" w:rsidTr="004B3FA9">
        <w:tc>
          <w:tcPr>
            <w:tcW w:w="2683" w:type="dxa"/>
          </w:tcPr>
          <w:p w14:paraId="2DFB7D87" w14:textId="706CF212" w:rsidR="00AE46D9" w:rsidRPr="00343955" w:rsidRDefault="00AE46D9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95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02" w:type="dxa"/>
          </w:tcPr>
          <w:p w14:paraId="240B756B" w14:textId="636BB366" w:rsidR="00AE46D9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7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89</w:t>
            </w:r>
          </w:p>
        </w:tc>
        <w:tc>
          <w:tcPr>
            <w:tcW w:w="2000" w:type="dxa"/>
          </w:tcPr>
          <w:p w14:paraId="66A45E63" w14:textId="711474E8" w:rsidR="00AE46D9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3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70</w:t>
            </w:r>
          </w:p>
        </w:tc>
        <w:tc>
          <w:tcPr>
            <w:tcW w:w="1716" w:type="dxa"/>
          </w:tcPr>
          <w:p w14:paraId="4AC5F7F9" w14:textId="1E012D66" w:rsidR="00AE46D9" w:rsidRPr="00F300B7" w:rsidRDefault="000C62EE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98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946" w:type="dxa"/>
          </w:tcPr>
          <w:p w14:paraId="27C6D689" w14:textId="273085B9" w:rsidR="00AE46D9" w:rsidRPr="00F300B7" w:rsidRDefault="000C62EE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2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90</w:t>
            </w:r>
          </w:p>
        </w:tc>
      </w:tr>
      <w:tr w:rsidR="00D401FF" w:rsidRPr="00F300B7" w14:paraId="0CF63EAA" w14:textId="77777777" w:rsidTr="004B3FA9">
        <w:tc>
          <w:tcPr>
            <w:tcW w:w="2683" w:type="dxa"/>
          </w:tcPr>
          <w:p w14:paraId="1BCC3516" w14:textId="664B159A" w:rsidR="00AE46D9" w:rsidRPr="00343955" w:rsidRDefault="00AE46D9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955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802" w:type="dxa"/>
          </w:tcPr>
          <w:p w14:paraId="041D5E25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75B15A0D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2FD88FCC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14:paraId="22114E51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01FF" w:rsidRPr="00F300B7" w14:paraId="6221B120" w14:textId="77777777" w:rsidTr="004B3FA9">
        <w:tc>
          <w:tcPr>
            <w:tcW w:w="2683" w:type="dxa"/>
          </w:tcPr>
          <w:p w14:paraId="60C0430A" w14:textId="5A52156D" w:rsidR="00D401FF" w:rsidRPr="00232C5D" w:rsidRDefault="00AF4739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B3182D" w:rsidRPr="00232C5D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1802" w:type="dxa"/>
          </w:tcPr>
          <w:p w14:paraId="4AD8CA06" w14:textId="07281F02" w:rsidR="00D401FF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0" w:type="dxa"/>
          </w:tcPr>
          <w:p w14:paraId="79CB1787" w14:textId="3854DBD2" w:rsidR="00D401FF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16" w:type="dxa"/>
          </w:tcPr>
          <w:p w14:paraId="7F527D97" w14:textId="346CCC31" w:rsidR="00D401FF" w:rsidRPr="00F300B7" w:rsidRDefault="00C25F6F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46" w:type="dxa"/>
          </w:tcPr>
          <w:p w14:paraId="1AA90B42" w14:textId="31B22D98" w:rsidR="00D401FF" w:rsidRPr="00F300B7" w:rsidRDefault="00C25F6F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3182D" w:rsidRPr="00F300B7" w14:paraId="0FB33D4D" w14:textId="77777777" w:rsidTr="004B3FA9">
        <w:tc>
          <w:tcPr>
            <w:tcW w:w="2683" w:type="dxa"/>
          </w:tcPr>
          <w:p w14:paraId="746CE793" w14:textId="18601209" w:rsidR="00B3182D" w:rsidRPr="00232C5D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 w:rsidRPr="00232C5D">
              <w:rPr>
                <w:rFonts w:ascii="Times New Roman" w:hAnsi="Times New Roman" w:cs="Times New Roman" w:hint="eastAsia"/>
              </w:rPr>
              <w:t>f</w:t>
            </w:r>
            <w:r w:rsidRPr="00232C5D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802" w:type="dxa"/>
          </w:tcPr>
          <w:p w14:paraId="10FCF468" w14:textId="3CF9FF00" w:rsidR="00B3182D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0" w:type="dxa"/>
          </w:tcPr>
          <w:p w14:paraId="5338F2F3" w14:textId="43312372" w:rsidR="00B3182D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16" w:type="dxa"/>
          </w:tcPr>
          <w:p w14:paraId="4ACD44D2" w14:textId="78B954E1" w:rsidR="00B3182D" w:rsidRPr="00F300B7" w:rsidRDefault="00C25F6F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46" w:type="dxa"/>
          </w:tcPr>
          <w:p w14:paraId="3FD5FF63" w14:textId="218CD575" w:rsidR="00B3182D" w:rsidRPr="00F300B7" w:rsidRDefault="00C25F6F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14BC" w:rsidRPr="00F300B7" w14:paraId="1CD776D6" w14:textId="77777777" w:rsidTr="004B3FA9">
        <w:tc>
          <w:tcPr>
            <w:tcW w:w="2683" w:type="dxa"/>
          </w:tcPr>
          <w:p w14:paraId="52C2C85D" w14:textId="0255DF85" w:rsidR="00AE46D9" w:rsidRPr="00343955" w:rsidRDefault="00AE46D9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955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1802" w:type="dxa"/>
          </w:tcPr>
          <w:p w14:paraId="158D72FA" w14:textId="37BF6044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6E809677" w14:textId="43DCDF2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56195588" w14:textId="0B69BBD4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14:paraId="24F31774" w14:textId="725773A1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0B48" w:rsidRPr="00F300B7" w14:paraId="29A8472D" w14:textId="77777777" w:rsidTr="004B3FA9">
        <w:tc>
          <w:tcPr>
            <w:tcW w:w="2683" w:type="dxa"/>
          </w:tcPr>
          <w:p w14:paraId="4C98EAF8" w14:textId="3704296C" w:rsidR="00E70B48" w:rsidRPr="00E70B48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 w:rsidRPr="00E70B48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802" w:type="dxa"/>
          </w:tcPr>
          <w:p w14:paraId="217AFA9F" w14:textId="59D7B73E" w:rsidR="00E70B48" w:rsidRDefault="00EE425E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000" w:type="dxa"/>
          </w:tcPr>
          <w:p w14:paraId="05ED6707" w14:textId="5524937B" w:rsidR="00E70B48" w:rsidRDefault="00EE425E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16" w:type="dxa"/>
          </w:tcPr>
          <w:p w14:paraId="7F963308" w14:textId="41DBD210" w:rsidR="00E70B48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46" w:type="dxa"/>
          </w:tcPr>
          <w:p w14:paraId="4030C2A7" w14:textId="467576AF" w:rsidR="00E70B48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70B48" w:rsidRPr="00F300B7" w14:paraId="3896F85F" w14:textId="77777777" w:rsidTr="004B3FA9">
        <w:tc>
          <w:tcPr>
            <w:tcW w:w="2683" w:type="dxa"/>
          </w:tcPr>
          <w:p w14:paraId="323EDE92" w14:textId="2D1C7012" w:rsidR="00E70B48" w:rsidRPr="00E70B48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 w:rsidRPr="00E70B48">
              <w:rPr>
                <w:rFonts w:ascii="Times New Roman" w:hAnsi="Times New Roman" w:cs="Times New Roman"/>
              </w:rPr>
              <w:t>18.5</w:t>
            </w:r>
            <w:r w:rsidRPr="00E70B48">
              <w:rPr>
                <w:rFonts w:ascii="Times New Roman" w:hAnsi="Times New Roman" w:cs="Times New Roman"/>
              </w:rPr>
              <w:t>～</w:t>
            </w:r>
            <w:r w:rsidRPr="00E70B48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802" w:type="dxa"/>
          </w:tcPr>
          <w:p w14:paraId="30ED49BA" w14:textId="2FF4E128" w:rsidR="00E70B48" w:rsidRDefault="00EE425E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2000" w:type="dxa"/>
          </w:tcPr>
          <w:p w14:paraId="1A323160" w14:textId="3FFD5343" w:rsidR="00E70B48" w:rsidRDefault="00EE425E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0610E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16" w:type="dxa"/>
          </w:tcPr>
          <w:p w14:paraId="129CEA52" w14:textId="5E6F9713" w:rsidR="00E70B48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946" w:type="dxa"/>
          </w:tcPr>
          <w:p w14:paraId="28D61957" w14:textId="2356E62D" w:rsidR="00E70B48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E70B48" w:rsidRPr="00F300B7" w14:paraId="590EFA23" w14:textId="77777777" w:rsidTr="004B3FA9">
        <w:tc>
          <w:tcPr>
            <w:tcW w:w="2683" w:type="dxa"/>
          </w:tcPr>
          <w:p w14:paraId="4201E967" w14:textId="18B70F8A" w:rsidR="00E70B48" w:rsidRPr="00E70B48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 w:rsidRPr="00E70B48">
              <w:rPr>
                <w:rFonts w:ascii="Times New Roman" w:hAnsi="Times New Roman" w:cs="Times New Roman" w:hint="eastAsia"/>
              </w:rPr>
              <w:t>≥</w:t>
            </w:r>
            <w:r w:rsidRPr="00E70B4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2" w:type="dxa"/>
          </w:tcPr>
          <w:p w14:paraId="5E63DDEC" w14:textId="09491E85" w:rsidR="00E70B48" w:rsidRDefault="00EE425E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2000" w:type="dxa"/>
          </w:tcPr>
          <w:p w14:paraId="384587D8" w14:textId="52EFF4B6" w:rsidR="00E70B48" w:rsidRDefault="000610E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1716" w:type="dxa"/>
          </w:tcPr>
          <w:p w14:paraId="5E792C87" w14:textId="777B0B82" w:rsidR="00E70B48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946" w:type="dxa"/>
          </w:tcPr>
          <w:p w14:paraId="69AE26AF" w14:textId="58274F80" w:rsidR="00E70B48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</w:tr>
      <w:tr w:rsidR="00D401FF" w:rsidRPr="00F300B7" w14:paraId="4E91FF69" w14:textId="77777777" w:rsidTr="004B3FA9">
        <w:tc>
          <w:tcPr>
            <w:tcW w:w="2683" w:type="dxa"/>
          </w:tcPr>
          <w:p w14:paraId="5DCEACF0" w14:textId="4383272B" w:rsidR="00AE46D9" w:rsidRPr="00343955" w:rsidRDefault="00AE46D9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955">
              <w:rPr>
                <w:rFonts w:ascii="Times New Roman" w:hAnsi="Times New Roman" w:cs="Times New Roman"/>
                <w:b/>
                <w:bCs/>
              </w:rPr>
              <w:t>Radiation therapy</w:t>
            </w:r>
          </w:p>
        </w:tc>
        <w:tc>
          <w:tcPr>
            <w:tcW w:w="1802" w:type="dxa"/>
          </w:tcPr>
          <w:p w14:paraId="5CCD6155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4E1BD42B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1CA74ABE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14:paraId="58EB1BAF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01FF" w:rsidRPr="00F300B7" w14:paraId="7A256CF4" w14:textId="77777777" w:rsidTr="004B3FA9">
        <w:tc>
          <w:tcPr>
            <w:tcW w:w="2683" w:type="dxa"/>
          </w:tcPr>
          <w:p w14:paraId="4E78308F" w14:textId="6583257D" w:rsidR="00D401FF" w:rsidRPr="00232C5D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 w:rsidRPr="00232C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2" w:type="dxa"/>
          </w:tcPr>
          <w:p w14:paraId="73EBC98B" w14:textId="7BDFCDD8" w:rsidR="00D401FF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00" w:type="dxa"/>
          </w:tcPr>
          <w:p w14:paraId="379FD368" w14:textId="2BF85F32" w:rsidR="00D401FF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6" w:type="dxa"/>
          </w:tcPr>
          <w:p w14:paraId="097E04A4" w14:textId="0F669655" w:rsidR="00D401FF" w:rsidRPr="00F300B7" w:rsidRDefault="008712C6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46" w:type="dxa"/>
          </w:tcPr>
          <w:p w14:paraId="4284C279" w14:textId="2900D26C" w:rsidR="00D401FF" w:rsidRPr="00F300B7" w:rsidRDefault="008712C6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3182D" w:rsidRPr="00F300B7" w14:paraId="0F9B5737" w14:textId="77777777" w:rsidTr="004B3FA9">
        <w:tc>
          <w:tcPr>
            <w:tcW w:w="2683" w:type="dxa"/>
          </w:tcPr>
          <w:p w14:paraId="4EB23AC7" w14:textId="6818C27C" w:rsidR="00B3182D" w:rsidRPr="00232C5D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 w:rsidRPr="00232C5D">
              <w:rPr>
                <w:rFonts w:ascii="Times New Roman" w:hAnsi="Times New Roman" w:cs="Times New Roman" w:hint="eastAsia"/>
              </w:rPr>
              <w:t>n</w:t>
            </w:r>
            <w:r w:rsidRPr="00232C5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2" w:type="dxa"/>
          </w:tcPr>
          <w:p w14:paraId="2685BA3D" w14:textId="01357BEC" w:rsidR="00B3182D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000" w:type="dxa"/>
          </w:tcPr>
          <w:p w14:paraId="734676BF" w14:textId="5E33DDA4" w:rsidR="00B3182D" w:rsidRPr="00F300B7" w:rsidRDefault="00B3182D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6" w:type="dxa"/>
          </w:tcPr>
          <w:p w14:paraId="71466D41" w14:textId="4A0DD30E" w:rsidR="00B3182D" w:rsidRPr="00F300B7" w:rsidRDefault="008712C6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6" w:type="dxa"/>
          </w:tcPr>
          <w:p w14:paraId="35DA37CC" w14:textId="3BB85312" w:rsidR="00B3182D" w:rsidRPr="00F300B7" w:rsidRDefault="008712C6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D401FF" w:rsidRPr="00F300B7" w14:paraId="3C154F88" w14:textId="77777777" w:rsidTr="004B3FA9">
        <w:tc>
          <w:tcPr>
            <w:tcW w:w="2683" w:type="dxa"/>
          </w:tcPr>
          <w:p w14:paraId="19406B85" w14:textId="33BCCE5B" w:rsidR="00AE46D9" w:rsidRPr="00343955" w:rsidRDefault="00AF4739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AE46D9" w:rsidRPr="00343955">
              <w:rPr>
                <w:rFonts w:ascii="Times New Roman" w:hAnsi="Times New Roman" w:cs="Times New Roman"/>
                <w:b/>
                <w:bCs/>
              </w:rPr>
              <w:t>rimary melanomas</w:t>
            </w:r>
            <w:r w:rsidR="00232C5D" w:rsidRPr="00343955">
              <w:rPr>
                <w:rFonts w:ascii="Times New Roman" w:hAnsi="Times New Roman" w:cs="Times New Roman"/>
                <w:b/>
                <w:bCs/>
              </w:rPr>
              <w:t xml:space="preserve"> Sites</w:t>
            </w:r>
          </w:p>
        </w:tc>
        <w:tc>
          <w:tcPr>
            <w:tcW w:w="1802" w:type="dxa"/>
          </w:tcPr>
          <w:p w14:paraId="57699B9E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0983CF1F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20ADA01F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14:paraId="3FE48028" w14:textId="77777777" w:rsidR="00AE46D9" w:rsidRPr="00F300B7" w:rsidRDefault="00AE46D9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01FF" w:rsidRPr="00F300B7" w14:paraId="07502DB6" w14:textId="77777777" w:rsidTr="004B3FA9">
        <w:tc>
          <w:tcPr>
            <w:tcW w:w="2683" w:type="dxa"/>
          </w:tcPr>
          <w:p w14:paraId="6D298AB8" w14:textId="6EF5DF31" w:rsidR="00D401FF" w:rsidRPr="00232C5D" w:rsidRDefault="00AF4739" w:rsidP="00760AFC">
            <w:pPr>
              <w:jc w:val="center"/>
              <w:rPr>
                <w:rFonts w:ascii="Times New Roman" w:hAnsi="Times New Roman" w:cs="Times New Roman"/>
              </w:rPr>
            </w:pPr>
            <w:r w:rsidRPr="00232C5D">
              <w:rPr>
                <w:rFonts w:ascii="Times New Roman" w:hAnsi="Times New Roman" w:cs="Times New Roman"/>
              </w:rPr>
              <w:t>extremities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E70B48"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1802" w:type="dxa"/>
          </w:tcPr>
          <w:p w14:paraId="6DBBB6B1" w14:textId="29556A10" w:rsidR="00D401FF" w:rsidRPr="00F300B7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000" w:type="dxa"/>
          </w:tcPr>
          <w:p w14:paraId="555C9C43" w14:textId="7A81BE2E" w:rsidR="00D401FF" w:rsidRPr="00F300B7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1716" w:type="dxa"/>
          </w:tcPr>
          <w:p w14:paraId="5CE388D6" w14:textId="569F8DD9" w:rsidR="00D401FF" w:rsidRPr="00F300B7" w:rsidRDefault="00E70B48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946" w:type="dxa"/>
          </w:tcPr>
          <w:p w14:paraId="2005530F" w14:textId="0A18F72F" w:rsidR="00D401FF" w:rsidRPr="00F300B7" w:rsidRDefault="00CE4E0F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3182D" w:rsidRPr="00F300B7" w14:paraId="5C4D3F09" w14:textId="77777777" w:rsidTr="004B3FA9">
        <w:tc>
          <w:tcPr>
            <w:tcW w:w="2683" w:type="dxa"/>
          </w:tcPr>
          <w:p w14:paraId="475C8E1C" w14:textId="784D73DB" w:rsidR="00B3182D" w:rsidRPr="00232C5D" w:rsidRDefault="00AF4739" w:rsidP="00760AFC">
            <w:pPr>
              <w:jc w:val="center"/>
              <w:rPr>
                <w:rFonts w:ascii="Times New Roman" w:hAnsi="Times New Roman" w:cs="Times New Roman"/>
              </w:rPr>
            </w:pPr>
            <w:r w:rsidRPr="00232C5D">
              <w:rPr>
                <w:rFonts w:ascii="Times New Roman" w:hAnsi="Times New Roman" w:cs="Times New Roman"/>
              </w:rPr>
              <w:t>trunk</w:t>
            </w:r>
          </w:p>
        </w:tc>
        <w:tc>
          <w:tcPr>
            <w:tcW w:w="1802" w:type="dxa"/>
          </w:tcPr>
          <w:p w14:paraId="44C4B617" w14:textId="1A199464" w:rsidR="00B3182D" w:rsidRPr="00F300B7" w:rsidRDefault="00450325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00" w:type="dxa"/>
          </w:tcPr>
          <w:p w14:paraId="498A7C1A" w14:textId="1D2583EA" w:rsidR="00B3182D" w:rsidRPr="00F300B7" w:rsidRDefault="00450325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16" w:type="dxa"/>
          </w:tcPr>
          <w:p w14:paraId="60C7D2ED" w14:textId="54B33168" w:rsidR="00B3182D" w:rsidRPr="00F300B7" w:rsidRDefault="00CE4E0F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6" w:type="dxa"/>
          </w:tcPr>
          <w:p w14:paraId="6CF3B3FF" w14:textId="05851BBE" w:rsidR="00B3182D" w:rsidRPr="00F300B7" w:rsidRDefault="00CE4E0F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401FF" w:rsidRPr="00F300B7" w14:paraId="7AEB6F20" w14:textId="77777777" w:rsidTr="004B3FA9">
        <w:tc>
          <w:tcPr>
            <w:tcW w:w="2683" w:type="dxa"/>
          </w:tcPr>
          <w:p w14:paraId="754AB7B2" w14:textId="346A758B" w:rsidR="008102AB" w:rsidRPr="00343955" w:rsidRDefault="00D401FF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955">
              <w:rPr>
                <w:rFonts w:ascii="Times New Roman" w:hAnsi="Times New Roman" w:cs="Times New Roman"/>
                <w:b/>
                <w:bCs/>
              </w:rPr>
              <w:t>Breslow depth</w:t>
            </w:r>
            <w:r w:rsidR="008C1CD8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  <w:tc>
          <w:tcPr>
            <w:tcW w:w="1802" w:type="dxa"/>
          </w:tcPr>
          <w:p w14:paraId="4E761968" w14:textId="728E65E4" w:rsidR="00AE46D9" w:rsidRPr="00F300B7" w:rsidRDefault="008671B3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73</w:t>
            </w:r>
            <w:r w:rsidR="007465DF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2000" w:type="dxa"/>
          </w:tcPr>
          <w:p w14:paraId="23B97A6F" w14:textId="38E62DC1" w:rsidR="00AE46D9" w:rsidRPr="00F300B7" w:rsidRDefault="008671B3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2</w:t>
            </w:r>
            <w:r w:rsidR="007465DF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716" w:type="dxa"/>
          </w:tcPr>
          <w:p w14:paraId="1D9AAB06" w14:textId="1BBB0ED7" w:rsidR="00AE46D9" w:rsidRPr="00F300B7" w:rsidRDefault="007465DF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91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946" w:type="dxa"/>
          </w:tcPr>
          <w:p w14:paraId="519FCF95" w14:textId="547A2A33" w:rsidR="00AE46D9" w:rsidRPr="00F300B7" w:rsidRDefault="007465DF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6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8102AB" w:rsidRPr="00F300B7" w14:paraId="7D49B73A" w14:textId="77777777" w:rsidTr="004B3FA9">
        <w:tc>
          <w:tcPr>
            <w:tcW w:w="2683" w:type="dxa"/>
          </w:tcPr>
          <w:p w14:paraId="50755F08" w14:textId="4F281703" w:rsidR="008102AB" w:rsidRPr="00343955" w:rsidRDefault="008102AB" w:rsidP="00760AF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955">
              <w:rPr>
                <w:rFonts w:ascii="Times New Roman" w:hAnsi="Times New Roman" w:cs="Times New Roman"/>
                <w:b/>
                <w:bCs/>
              </w:rPr>
              <w:t>Ulceration indicator</w:t>
            </w:r>
          </w:p>
        </w:tc>
        <w:tc>
          <w:tcPr>
            <w:tcW w:w="1802" w:type="dxa"/>
          </w:tcPr>
          <w:p w14:paraId="41CB8B66" w14:textId="5007A96D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38AFAB8F" w14:textId="50FBA48C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</w:tcPr>
          <w:p w14:paraId="46556F2E" w14:textId="77777777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14:paraId="56971692" w14:textId="77777777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2AB" w:rsidRPr="00F300B7" w14:paraId="0C25DFC1" w14:textId="77777777" w:rsidTr="004B3FA9">
        <w:tc>
          <w:tcPr>
            <w:tcW w:w="2683" w:type="dxa"/>
          </w:tcPr>
          <w:p w14:paraId="7F7BE3AB" w14:textId="34A5B74E" w:rsidR="008102AB" w:rsidRPr="00232C5D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 w:rsidRPr="00232C5D">
              <w:rPr>
                <w:rFonts w:ascii="Times New Roman" w:hAnsi="Times New Roman" w:cs="Times New Roman" w:hint="eastAsia"/>
              </w:rPr>
              <w:t>y</w:t>
            </w:r>
            <w:r w:rsidRPr="00232C5D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802" w:type="dxa"/>
          </w:tcPr>
          <w:p w14:paraId="4EDA015E" w14:textId="4D866E78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0" w:type="dxa"/>
          </w:tcPr>
          <w:p w14:paraId="1C7362DE" w14:textId="399CE864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6" w:type="dxa"/>
          </w:tcPr>
          <w:p w14:paraId="11A4B1D2" w14:textId="6163BB86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46" w:type="dxa"/>
          </w:tcPr>
          <w:p w14:paraId="76469097" w14:textId="76DB736D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102AB" w:rsidRPr="00F300B7" w14:paraId="4C2046F3" w14:textId="77777777" w:rsidTr="004B3FA9">
        <w:tc>
          <w:tcPr>
            <w:tcW w:w="2683" w:type="dxa"/>
          </w:tcPr>
          <w:p w14:paraId="1A972DD0" w14:textId="42769D65" w:rsidR="008102AB" w:rsidRPr="00232C5D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 w:rsidRPr="00232C5D">
              <w:rPr>
                <w:rFonts w:ascii="Times New Roman" w:hAnsi="Times New Roman" w:cs="Times New Roman" w:hint="eastAsia"/>
              </w:rPr>
              <w:t>n</w:t>
            </w:r>
            <w:r w:rsidRPr="00232C5D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02" w:type="dxa"/>
          </w:tcPr>
          <w:p w14:paraId="34C55171" w14:textId="00593D19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0" w:type="dxa"/>
          </w:tcPr>
          <w:p w14:paraId="10D21D77" w14:textId="0D358236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6" w:type="dxa"/>
          </w:tcPr>
          <w:p w14:paraId="67C127A8" w14:textId="5CD0844D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46" w:type="dxa"/>
          </w:tcPr>
          <w:p w14:paraId="781B5888" w14:textId="4A1DE2EA" w:rsidR="008102AB" w:rsidRPr="00F300B7" w:rsidRDefault="008102AB" w:rsidP="00760A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14:paraId="6EA8387A" w14:textId="5DE48684" w:rsidR="00B441F6" w:rsidRPr="00760AFC" w:rsidRDefault="00760AFC" w:rsidP="00760AFC">
      <w:pPr>
        <w:jc w:val="center"/>
        <w:rPr>
          <w:rFonts w:ascii="Times New Roman" w:hAnsi="Times New Roman" w:cs="Times New Roman"/>
          <w:b/>
          <w:bCs/>
        </w:rPr>
      </w:pPr>
      <w:bookmarkStart w:id="1" w:name="_Hlk31551784"/>
      <w:r w:rsidRPr="00760AFC">
        <w:rPr>
          <w:rFonts w:ascii="Times New Roman" w:hAnsi="Times New Roman" w:cs="Times New Roman"/>
          <w:b/>
          <w:bCs/>
        </w:rPr>
        <w:t xml:space="preserve">Supplementary table </w:t>
      </w:r>
      <w:bookmarkEnd w:id="1"/>
      <w:r w:rsidR="00BC20FD">
        <w:rPr>
          <w:rFonts w:ascii="Times New Roman" w:hAnsi="Times New Roman" w:cs="Times New Roman"/>
          <w:b/>
          <w:bCs/>
        </w:rPr>
        <w:t>3</w:t>
      </w:r>
      <w:r w:rsidRPr="00760AFC">
        <w:rPr>
          <w:rFonts w:ascii="Times New Roman" w:hAnsi="Times New Roman" w:cs="Times New Roman"/>
          <w:b/>
          <w:bCs/>
        </w:rPr>
        <w:t xml:space="preserve">. </w:t>
      </w:r>
      <w:bookmarkStart w:id="2" w:name="_Hlk31551830"/>
      <w:r w:rsidRPr="00760AFC">
        <w:rPr>
          <w:rFonts w:ascii="Times New Roman" w:hAnsi="Times New Roman" w:cs="Times New Roman"/>
          <w:b/>
          <w:bCs/>
        </w:rPr>
        <w:t>samples’ basic characteristics</w:t>
      </w:r>
      <w:bookmarkEnd w:id="2"/>
    </w:p>
    <w:sectPr w:rsidR="00B441F6" w:rsidRPr="00760AFC" w:rsidSect="00C617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F90B2C" w14:textId="77777777" w:rsidR="00CC123B" w:rsidRDefault="00CC123B" w:rsidP="00232C5D">
      <w:r>
        <w:separator/>
      </w:r>
    </w:p>
  </w:endnote>
  <w:endnote w:type="continuationSeparator" w:id="0">
    <w:p w14:paraId="0ADB7BAD" w14:textId="77777777" w:rsidR="00CC123B" w:rsidRDefault="00CC123B" w:rsidP="00232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717688" w14:textId="77777777" w:rsidR="00CC123B" w:rsidRDefault="00CC123B" w:rsidP="00232C5D">
      <w:r>
        <w:separator/>
      </w:r>
    </w:p>
  </w:footnote>
  <w:footnote w:type="continuationSeparator" w:id="0">
    <w:p w14:paraId="15D16918" w14:textId="77777777" w:rsidR="00CC123B" w:rsidRDefault="00CC123B" w:rsidP="00232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0C5"/>
    <w:rsid w:val="0003590F"/>
    <w:rsid w:val="00035FEA"/>
    <w:rsid w:val="000610E8"/>
    <w:rsid w:val="000C62EE"/>
    <w:rsid w:val="00132C28"/>
    <w:rsid w:val="00214E3A"/>
    <w:rsid w:val="00232C5D"/>
    <w:rsid w:val="003242D7"/>
    <w:rsid w:val="00343955"/>
    <w:rsid w:val="003D627F"/>
    <w:rsid w:val="004214BC"/>
    <w:rsid w:val="00450325"/>
    <w:rsid w:val="004B3FA9"/>
    <w:rsid w:val="005E3166"/>
    <w:rsid w:val="006B4A34"/>
    <w:rsid w:val="00714DD1"/>
    <w:rsid w:val="0071530C"/>
    <w:rsid w:val="007465DF"/>
    <w:rsid w:val="00760AFC"/>
    <w:rsid w:val="007C5161"/>
    <w:rsid w:val="008102AB"/>
    <w:rsid w:val="0084457F"/>
    <w:rsid w:val="008671B3"/>
    <w:rsid w:val="008712C6"/>
    <w:rsid w:val="008A70C5"/>
    <w:rsid w:val="008C1CD8"/>
    <w:rsid w:val="009C504E"/>
    <w:rsid w:val="00AD6F34"/>
    <w:rsid w:val="00AE46D9"/>
    <w:rsid w:val="00AF4739"/>
    <w:rsid w:val="00B3182D"/>
    <w:rsid w:val="00B441F6"/>
    <w:rsid w:val="00B835A5"/>
    <w:rsid w:val="00BC20FD"/>
    <w:rsid w:val="00C20F88"/>
    <w:rsid w:val="00C25F6F"/>
    <w:rsid w:val="00C617C2"/>
    <w:rsid w:val="00CC123B"/>
    <w:rsid w:val="00CC6D14"/>
    <w:rsid w:val="00CE4E0F"/>
    <w:rsid w:val="00D05E8F"/>
    <w:rsid w:val="00D401FF"/>
    <w:rsid w:val="00E70B48"/>
    <w:rsid w:val="00EE425E"/>
    <w:rsid w:val="00F30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03C21"/>
  <w15:chartTrackingRefBased/>
  <w15:docId w15:val="{7DA4FCF0-0C87-4DDC-AF5A-AE68189DB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4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2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2C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2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2C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1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圣</dc:creator>
  <cp:keywords/>
  <dc:description/>
  <cp:lastModifiedBy>杨 圣</cp:lastModifiedBy>
  <cp:revision>8</cp:revision>
  <dcterms:created xsi:type="dcterms:W3CDTF">2019-11-05T15:36:00Z</dcterms:created>
  <dcterms:modified xsi:type="dcterms:W3CDTF">2020-02-22T04:46:00Z</dcterms:modified>
</cp:coreProperties>
</file>